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432" w:before="0" w:after="0"/>
        <w:jc w:val="both"/>
        <w:rPr/>
      </w:pPr>
      <w:r>
        <w:rPr>
          <w:b/>
          <w:lang w:val="en-US"/>
        </w:rPr>
        <w:t>Table S</w:t>
      </w:r>
      <w:r>
        <w:rPr/>
        <w:t>1: Primer sequences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3402"/>
        <w:gridCol w:w="1417"/>
        <w:gridCol w:w="1134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ient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nealing 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ragment Siz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c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TGACAGCATTGCTTCTG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4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TCAAGTCAGTGTACAG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CTGAGTATGTCGTGGA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3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GTTGGTGGTGCAGGAT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ca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GCTCAGTCCTGC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TTCACACACTACTCCCA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D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AGGCTGATGCTGGTGCT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it-IT"/>
              </w:rPr>
              <w:t>209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AGTCTTTCGGGAATAGCTC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D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TGTCTGAGTTACATTCATGCCT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2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CTCATCTCCAGTTCATG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D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TGGTTGTCATTGGAGT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9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2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AGCAGCACTCTTGCA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Epc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AGTCCGAAGAACCGAC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60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CAGTCTGCAAGCTCTGA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tg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agccccagggacttacaa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60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230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ctcttggagcaccagaca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ft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cagctccaggaacctact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60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cacagcaaggcctagga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D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CAGAATCCAAGTCGGA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159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TTATTCTCATGGCGGCA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dgfr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tggcatgatggtcgattc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60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  <w:t>cgctgaggtggtagaagg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c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GAGCTTCAACAGCATCA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1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AGTCATTTTGCCCAACT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G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TGGGCGGGAAGACTGCC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4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TCCGCCTGTCCCGATT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E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TTCCCTGGCGAGTTAG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sz w:val="18"/>
                <w:szCs w:val="18"/>
                <w:lang w:val="en-US"/>
              </w:rPr>
              <w:t>158 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GGTGGTAGGTAGACAG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GB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Articletitle1">
    <w:name w:val="articletitle1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Pagenum1">
    <w:name w:val="pagenum1"/>
    <w:qFormat/>
    <w:rPr>
      <w:rFonts w:ascii="Verdana" w:hAnsi="Verdana" w:cs="Verdana"/>
      <w:strike w:val="false"/>
      <w:dstrike w:val="false"/>
      <w:color w:val="999999"/>
      <w:sz w:val="20"/>
      <w:szCs w:val="20"/>
      <w:u w:val="none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InternetLink">
    <w:name w:val="Hyperlink"/>
    <w:rPr>
      <w:rFonts w:ascii="Verdana" w:hAnsi="Verdana" w:cs="Verdana"/>
      <w:color w:val="007760"/>
      <w:sz w:val="22"/>
      <w:szCs w:val="22"/>
      <w:u w:val="single"/>
    </w:rPr>
  </w:style>
  <w:style w:type="character" w:styleId="Ti">
    <w:name w:val="ti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Hyperlink3">
    <w:name w:val="Hyperlink3"/>
    <w:qFormat/>
    <w:rPr>
      <w:color w:val="000066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Citationabbreviation2">
    <w:name w:val="citation-abbreviation2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t">
    <w:name w:val="st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b/>
      <w:bCs/>
      <w:sz w:val="24"/>
      <w:szCs w:val="24"/>
    </w:rPr>
  </w:style>
  <w:style w:type="character" w:styleId="Berschrift2Zchn">
    <w:name w:val="Überschrift 2 Zchn"/>
    <w:qFormat/>
    <w:rPr>
      <w:i/>
      <w:iCs/>
      <w:sz w:val="24"/>
      <w:szCs w:val="24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itel1">
    <w:name w:val="Titel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8:53:00Z</dcterms:created>
  <dc:creator>Markus Hittinger</dc:creator>
  <dc:description/>
  <cp:keywords/>
  <dc:language>en-US</dc:language>
  <cp:lastModifiedBy>Rechenzentrum</cp:lastModifiedBy>
  <cp:lastPrinted>2012-10-24T10:16:00Z</cp:lastPrinted>
  <dcterms:modified xsi:type="dcterms:W3CDTF">2013-11-21T05:45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